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AB2" w:rsidRPr="004F4773" w:rsidRDefault="007A3AB2" w:rsidP="007A3AB2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7A3AB2" w:rsidRDefault="007A3AB2" w:rsidP="007A3AB2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A3AB2" w:rsidRPr="000840F6" w:rsidRDefault="000806F3" w:rsidP="007A3AB2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ocaliz</w:t>
      </w:r>
      <w:r w:rsidR="007A3AB2" w:rsidRPr="007A3AB2">
        <w:rPr>
          <w:rFonts w:ascii="Times New Roman" w:hAnsi="Times New Roman" w:cs="Times New Roman"/>
          <w:b/>
          <w:sz w:val="24"/>
          <w:szCs w:val="24"/>
        </w:rPr>
        <w:t xml:space="preserve">ed </w:t>
      </w:r>
      <w:r w:rsidR="00FE19B4">
        <w:rPr>
          <w:rFonts w:ascii="Times New Roman" w:hAnsi="Times New Roman" w:cs="Times New Roman"/>
          <w:b/>
          <w:sz w:val="24"/>
          <w:szCs w:val="24"/>
        </w:rPr>
        <w:t xml:space="preserve">relative scotoma </w:t>
      </w:r>
      <w:r w:rsidR="007A3AB2" w:rsidRPr="007A3AB2">
        <w:rPr>
          <w:rFonts w:ascii="Times New Roman" w:hAnsi="Times New Roman" w:cs="Times New Roman"/>
          <w:b/>
          <w:sz w:val="24"/>
          <w:szCs w:val="24"/>
        </w:rPr>
        <w:t>in cuticular drusen</w:t>
      </w:r>
    </w:p>
    <w:p w:rsidR="007A3AB2" w:rsidRPr="000840F6" w:rsidRDefault="007A3AB2" w:rsidP="007A3AB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7A3AB2" w:rsidRPr="000840F6" w:rsidRDefault="007A3AB2" w:rsidP="007A3AB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840F6">
        <w:rPr>
          <w:rFonts w:ascii="Times New Roman" w:hAnsi="Times New Roman" w:cs="Times New Roman"/>
          <w:sz w:val="24"/>
          <w:szCs w:val="24"/>
        </w:rPr>
        <w:t>Jason Char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6C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andra</w:t>
      </w:r>
      <w:r w:rsidR="00846E26">
        <w:rPr>
          <w:rFonts w:ascii="Times New Roman" w:hAnsi="Times New Roman" w:cs="Times New Roman"/>
          <w:sz w:val="24"/>
          <w:szCs w:val="24"/>
        </w:rPr>
        <w:t>kum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3AB2">
        <w:rPr>
          <w:rFonts w:ascii="Times New Roman" w:hAnsi="Times New Roman" w:cs="Times New Roman"/>
          <w:sz w:val="24"/>
          <w:szCs w:val="24"/>
        </w:rPr>
        <w:t>Balaratnasinga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C318D">
        <w:rPr>
          <w:rFonts w:ascii="Times New Roman" w:hAnsi="Times New Roman" w:cs="Times New Roman"/>
          <w:sz w:val="24"/>
          <w:szCs w:val="24"/>
        </w:rPr>
        <w:t xml:space="preserve">Mary S </w:t>
      </w:r>
      <w:proofErr w:type="spellStart"/>
      <w:r w:rsidR="001C318D">
        <w:rPr>
          <w:rFonts w:ascii="Times New Roman" w:hAnsi="Times New Roman" w:cs="Times New Roman"/>
          <w:sz w:val="24"/>
          <w:szCs w:val="24"/>
        </w:rPr>
        <w:t>Attia</w:t>
      </w:r>
      <w:proofErr w:type="spellEnd"/>
      <w:r w:rsidR="001C318D">
        <w:rPr>
          <w:rFonts w:ascii="Times New Roman" w:hAnsi="Times New Roman" w:cs="Times New Roman"/>
          <w:sz w:val="24"/>
          <w:szCs w:val="24"/>
        </w:rPr>
        <w:t>, Rachael C. Heath Jeffe</w:t>
      </w:r>
      <w:r w:rsidR="001D4112"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 w:rsidR="001C318D">
        <w:rPr>
          <w:rFonts w:ascii="Times New Roman" w:hAnsi="Times New Roman" w:cs="Times New Roman"/>
          <w:sz w:val="24"/>
          <w:szCs w:val="24"/>
        </w:rPr>
        <w:t xml:space="preserve">y, </w:t>
      </w:r>
      <w:r>
        <w:rPr>
          <w:rFonts w:ascii="Times New Roman" w:hAnsi="Times New Roman" w:cs="Times New Roman"/>
          <w:sz w:val="24"/>
          <w:szCs w:val="24"/>
        </w:rPr>
        <w:t>Fred K</w:t>
      </w:r>
      <w:r w:rsidR="00DD273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hen</w:t>
      </w:r>
    </w:p>
    <w:p w:rsidR="007A3AB2" w:rsidRDefault="007A3AB2" w:rsidP="007A3AB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A3AB2" w:rsidRDefault="007A3AB2" w:rsidP="007A3A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0840F6">
        <w:rPr>
          <w:rFonts w:ascii="Times New Roman" w:hAnsi="Times New Roman" w:cs="Times New Roman"/>
          <w:b/>
          <w:sz w:val="24"/>
          <w:szCs w:val="24"/>
        </w:rPr>
        <w:t xml:space="preserve">S1. </w:t>
      </w:r>
      <w:r>
        <w:rPr>
          <w:rFonts w:ascii="Times New Roman" w:hAnsi="Times New Roman" w:cs="Times New Roman"/>
          <w:sz w:val="24"/>
          <w:szCs w:val="24"/>
        </w:rPr>
        <w:t>Clinical data for 80 control subjects</w:t>
      </w:r>
      <w:r w:rsidRPr="00C75E8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3AB2" w:rsidRDefault="00AF605E" w:rsidP="00081036">
      <w:pPr>
        <w:spacing w:after="0" w:line="480" w:lineRule="auto"/>
        <w:contextualSpacing/>
        <w:rPr>
          <w:rFonts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0840F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840F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linical data for 27 cuticular drusen patients</w:t>
      </w:r>
    </w:p>
    <w:p w:rsidR="007A3AB2" w:rsidRDefault="007A3AB2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:rsidR="00081036" w:rsidRPr="007A3AB2" w:rsidRDefault="00081036" w:rsidP="00081036">
      <w:pPr>
        <w:spacing w:after="0" w:line="480" w:lineRule="auto"/>
        <w:contextualSpacing/>
        <w:rPr>
          <w:rFonts w:cs="Times New Roman"/>
          <w:b/>
          <w:sz w:val="24"/>
          <w:szCs w:val="24"/>
        </w:rPr>
      </w:pPr>
      <w:r w:rsidRPr="007A3AB2">
        <w:rPr>
          <w:rFonts w:cs="Times New Roman"/>
          <w:b/>
          <w:sz w:val="24"/>
          <w:szCs w:val="24"/>
        </w:rPr>
        <w:lastRenderedPageBreak/>
        <w:t xml:space="preserve">Supplementary Table S1. </w:t>
      </w:r>
      <w:r w:rsidRPr="007A3AB2">
        <w:rPr>
          <w:rFonts w:cs="Times New Roman"/>
          <w:sz w:val="24"/>
          <w:szCs w:val="24"/>
        </w:rPr>
        <w:t>Clinical data for 80 control subjects</w:t>
      </w:r>
    </w:p>
    <w:tbl>
      <w:tblPr>
        <w:tblW w:w="11914" w:type="dxa"/>
        <w:tblInd w:w="-10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26"/>
        <w:gridCol w:w="1203"/>
        <w:gridCol w:w="960"/>
        <w:gridCol w:w="1825"/>
        <w:gridCol w:w="5340"/>
      </w:tblGrid>
      <w:tr w:rsidR="00081036" w:rsidRPr="007A3AB2" w:rsidTr="004261C7">
        <w:trPr>
          <w:trHeight w:hRule="exact" w:val="340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1036" w:rsidRPr="007A3AB2" w:rsidRDefault="00081036" w:rsidP="00A973B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D</w:t>
            </w:r>
          </w:p>
        </w:tc>
        <w:tc>
          <w:tcPr>
            <w:tcW w:w="16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1036" w:rsidRPr="007A3AB2" w:rsidRDefault="00081036" w:rsidP="004261C7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ye</w:t>
            </w:r>
            <w:r w:rsidR="004261C7"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Analysed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1036" w:rsidRPr="007A3AB2" w:rsidRDefault="00081036" w:rsidP="00A973B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1036" w:rsidRPr="007A3AB2" w:rsidRDefault="00081036" w:rsidP="00A973B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8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1036" w:rsidRPr="007A3AB2" w:rsidRDefault="00081036" w:rsidP="00A973B1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3% BCEA (°²)</w:t>
            </w:r>
          </w:p>
        </w:tc>
        <w:tc>
          <w:tcPr>
            <w:tcW w:w="53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1036" w:rsidRPr="007A3AB2" w:rsidRDefault="00081036" w:rsidP="00A973B1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Fellow Eye Diagnosis</w:t>
            </w:r>
            <w:r w:rsidRPr="007A3AB2">
              <w:rPr>
                <w:rFonts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9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4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oats disease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20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4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21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6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23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6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aevus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7863E0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26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4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1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7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3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4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5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amblyopia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4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5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entral serous retinopathy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5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2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5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2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5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5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6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4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6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9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epiretinal membrane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7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4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entral retinal vein occlusion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8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2.1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9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2.7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detachment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0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2.5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0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1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3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3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6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4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2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HRPE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4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8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4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2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horoidal naevus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6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pigmented lesion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6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8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7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5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oschisis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8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5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peripheral retinal hole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9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1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punctate inner </w:t>
            </w:r>
            <w:proofErr w:type="spellStart"/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horoidopathy</w:t>
            </w:r>
            <w:proofErr w:type="spellEnd"/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0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5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hegmatogenous retinal detachment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0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</w:t>
            </w:r>
          </w:p>
        </w:tc>
        <w:tc>
          <w:tcPr>
            <w:tcW w:w="5340" w:type="dxa"/>
            <w:shd w:val="clear" w:color="auto" w:fill="auto"/>
            <w:noWrap/>
            <w:vAlign w:val="bottom"/>
            <w:hideMark/>
          </w:tcPr>
          <w:p w:rsidR="00A973B1" w:rsidRPr="007A3AB2" w:rsidRDefault="00134239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detachment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1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6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1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8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macular hole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1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5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posterior vitreous detachment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2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3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2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7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3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6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7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osteoma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6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5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melanoma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8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2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melanoma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8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.8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detachment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8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9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epiretinal membrane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8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6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aevus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8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2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hegmatogenous retinal detachment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9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2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tear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1626" w:type="dxa"/>
            <w:tcBorders>
              <w:bottom w:val="nil"/>
            </w:tcBorders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9.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3</w:t>
            </w:r>
          </w:p>
        </w:tc>
        <w:tc>
          <w:tcPr>
            <w:tcW w:w="53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posterior vitreous detachment</w:t>
            </w:r>
          </w:p>
        </w:tc>
      </w:tr>
      <w:tr w:rsidR="00A973B1" w:rsidRPr="007A3AB2" w:rsidTr="004261C7">
        <w:trPr>
          <w:trHeight w:hRule="exact" w:val="25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59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6</w:t>
            </w:r>
          </w:p>
        </w:tc>
        <w:tc>
          <w:tcPr>
            <w:tcW w:w="5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vein occlusion</w:t>
            </w:r>
          </w:p>
        </w:tc>
      </w:tr>
      <w:tr w:rsidR="00A973B1" w:rsidRPr="007A3AB2" w:rsidTr="004261C7">
        <w:trPr>
          <w:trHeight w:hRule="exact" w:val="349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973B1" w:rsidRPr="007A3AB2" w:rsidRDefault="00A973B1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626" w:type="dxa"/>
            <w:tcBorders>
              <w:top w:val="nil"/>
            </w:tcBorders>
            <w:shd w:val="clear" w:color="auto" w:fill="auto"/>
            <w:noWrap/>
            <w:hideMark/>
          </w:tcPr>
          <w:p w:rsidR="00A973B1" w:rsidRPr="007A3AB2" w:rsidRDefault="00A973B1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973B1" w:rsidRPr="007A3AB2" w:rsidRDefault="00A973B1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0.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A973B1" w:rsidRPr="007A3AB2" w:rsidRDefault="00A973B1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A973B1" w:rsidRPr="007A3AB2" w:rsidRDefault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8</w:t>
            </w:r>
          </w:p>
        </w:tc>
        <w:tc>
          <w:tcPr>
            <w:tcW w:w="5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73B1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posterior vitreous detachment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1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7</w:t>
            </w:r>
          </w:p>
        </w:tc>
        <w:tc>
          <w:tcPr>
            <w:tcW w:w="53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4261C7" w:rsidRPr="007A3AB2" w:rsidRDefault="004261C7" w:rsidP="000806F3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hegmatogenous retinal detachment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1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5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oschisis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5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2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4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horoidal melanoma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2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2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tear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2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4.8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detachment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1626" w:type="dxa"/>
            <w:tcBorders>
              <w:bottom w:val="nil"/>
            </w:tcBorders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2.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3</w:t>
            </w:r>
          </w:p>
        </w:tc>
        <w:tc>
          <w:tcPr>
            <w:tcW w:w="534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trauma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16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2.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7</w:t>
            </w:r>
          </w:p>
        </w:tc>
        <w:tc>
          <w:tcPr>
            <w:tcW w:w="5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1626" w:type="dxa"/>
            <w:tcBorders>
              <w:top w:val="nil"/>
            </w:tcBorders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2.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.2</w:t>
            </w:r>
          </w:p>
        </w:tc>
        <w:tc>
          <w:tcPr>
            <w:tcW w:w="53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3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2.1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vitreomacular</w:t>
            </w:r>
            <w:proofErr w:type="spellEnd"/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 xml:space="preserve"> traction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4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3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epiretinal membrane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4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horoidal naevus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4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4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4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7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entral serous retinopathy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4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2.2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epiretinal membrane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4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4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6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lamellar hole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6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8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tear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8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3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entral serous retinopathy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7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8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5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branch retinal vein occlusion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8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</w:t>
            </w:r>
            <w:r w:rsidR="00085B66" w:rsidRPr="007A3AB2">
              <w:rPr>
                <w:color w:val="000000"/>
              </w:rPr>
              <w:t>.0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central serous retinopathy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9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8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8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3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amblyopia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8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4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9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6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hegmatogenous retinal detachment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69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6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D213B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epiretinal membrane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70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haemorrhage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72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.5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epiretinal membrane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6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72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4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085B66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vein occlusion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72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  <w:hideMark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3.7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D213B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retinal detachment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1626" w:type="dxa"/>
            <w:shd w:val="clear" w:color="auto" w:fill="auto"/>
            <w:noWrap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73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3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D213B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macular hole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1626" w:type="dxa"/>
            <w:shd w:val="clear" w:color="auto" w:fill="auto"/>
            <w:noWrap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74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0.1</w:t>
            </w:r>
          </w:p>
        </w:tc>
        <w:tc>
          <w:tcPr>
            <w:tcW w:w="5340" w:type="dxa"/>
            <w:shd w:val="clear" w:color="auto" w:fill="auto"/>
            <w:noWrap/>
            <w:vAlign w:val="bottom"/>
          </w:tcPr>
          <w:p w:rsidR="004261C7" w:rsidRPr="007A3AB2" w:rsidRDefault="004D213B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normal</w:t>
            </w:r>
          </w:p>
        </w:tc>
      </w:tr>
      <w:tr w:rsidR="004261C7" w:rsidRPr="007A3AB2" w:rsidTr="004261C7">
        <w:trPr>
          <w:trHeight w:hRule="exact" w:val="255"/>
        </w:trPr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4261C7" w:rsidRPr="007A3AB2" w:rsidRDefault="004261C7" w:rsidP="00A973B1">
            <w:pPr>
              <w:rPr>
                <w:sz w:val="24"/>
                <w:szCs w:val="24"/>
              </w:rPr>
            </w:pPr>
            <w:r w:rsidRPr="007A3AB2">
              <w:rPr>
                <w:sz w:val="24"/>
                <w:szCs w:val="24"/>
              </w:rPr>
              <w:t>R</w:t>
            </w:r>
          </w:p>
        </w:tc>
        <w:tc>
          <w:tcPr>
            <w:tcW w:w="12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261C7" w:rsidRPr="007A3AB2" w:rsidRDefault="004261C7" w:rsidP="007863E0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84.8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261C7" w:rsidRPr="007A3AB2" w:rsidRDefault="004261C7" w:rsidP="00A973B1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M</w:t>
            </w:r>
          </w:p>
        </w:tc>
        <w:tc>
          <w:tcPr>
            <w:tcW w:w="18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261C7" w:rsidRPr="007A3AB2" w:rsidRDefault="004261C7">
            <w:pPr>
              <w:jc w:val="center"/>
              <w:rPr>
                <w:color w:val="000000"/>
              </w:rPr>
            </w:pPr>
            <w:r w:rsidRPr="007A3AB2">
              <w:rPr>
                <w:color w:val="000000"/>
              </w:rPr>
              <w:t>1.5</w:t>
            </w:r>
          </w:p>
        </w:tc>
        <w:tc>
          <w:tcPr>
            <w:tcW w:w="53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261C7" w:rsidRPr="007A3AB2" w:rsidRDefault="004D213B" w:rsidP="00A973B1">
            <w:pPr>
              <w:spacing w:after="0"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epiretinal membrane</w:t>
            </w:r>
          </w:p>
        </w:tc>
      </w:tr>
    </w:tbl>
    <w:p w:rsidR="00081036" w:rsidRDefault="00081036" w:rsidP="001C318D">
      <w:pPr>
        <w:spacing w:after="0" w:line="480" w:lineRule="auto"/>
        <w:rPr>
          <w:rFonts w:cs="Times New Roman"/>
          <w:sz w:val="24"/>
          <w:szCs w:val="24"/>
        </w:rPr>
      </w:pPr>
      <w:r w:rsidRPr="007A3AB2">
        <w:rPr>
          <w:rFonts w:cs="Times New Roman"/>
          <w:sz w:val="24"/>
          <w:szCs w:val="24"/>
        </w:rPr>
        <w:t>BCEA, bivariate contour ellipse area</w:t>
      </w:r>
    </w:p>
    <w:p w:rsidR="00DD273B" w:rsidRDefault="00DD273B" w:rsidP="001C318D">
      <w:pPr>
        <w:spacing w:after="0" w:line="480" w:lineRule="auto"/>
        <w:rPr>
          <w:rFonts w:cs="Times New Roman"/>
          <w:sz w:val="24"/>
          <w:szCs w:val="24"/>
        </w:rPr>
      </w:pPr>
    </w:p>
    <w:p w:rsidR="00AF605E" w:rsidRDefault="00AF605E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:rsidR="00AF605E" w:rsidRPr="007A3AB2" w:rsidRDefault="00AF605E" w:rsidP="00AF605E">
      <w:pPr>
        <w:spacing w:after="0" w:line="480" w:lineRule="auto"/>
        <w:contextualSpacing/>
        <w:rPr>
          <w:rFonts w:cs="Times New Roman"/>
          <w:b/>
          <w:sz w:val="24"/>
          <w:szCs w:val="24"/>
        </w:rPr>
      </w:pPr>
      <w:r w:rsidRPr="007A3AB2">
        <w:rPr>
          <w:rFonts w:cs="Times New Roman"/>
          <w:b/>
          <w:sz w:val="24"/>
          <w:szCs w:val="24"/>
        </w:rPr>
        <w:lastRenderedPageBreak/>
        <w:t>Supplementary Table S</w:t>
      </w:r>
      <w:r>
        <w:rPr>
          <w:rFonts w:cs="Times New Roman"/>
          <w:b/>
          <w:sz w:val="24"/>
          <w:szCs w:val="24"/>
        </w:rPr>
        <w:t>2</w:t>
      </w:r>
      <w:r w:rsidRPr="007A3AB2">
        <w:rPr>
          <w:rFonts w:cs="Times New Roman"/>
          <w:b/>
          <w:sz w:val="24"/>
          <w:szCs w:val="24"/>
        </w:rPr>
        <w:t xml:space="preserve">. </w:t>
      </w:r>
      <w:r w:rsidRPr="007A3AB2">
        <w:rPr>
          <w:rFonts w:cs="Times New Roman"/>
          <w:sz w:val="24"/>
          <w:szCs w:val="24"/>
        </w:rPr>
        <w:t xml:space="preserve">Clinical data for </w:t>
      </w:r>
      <w:r>
        <w:rPr>
          <w:rFonts w:cs="Times New Roman"/>
          <w:sz w:val="24"/>
          <w:szCs w:val="24"/>
        </w:rPr>
        <w:t>27</w:t>
      </w:r>
      <w:r w:rsidRPr="007A3AB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uticular drusen</w:t>
      </w:r>
      <w:r w:rsidRPr="007A3AB2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patients</w:t>
      </w:r>
    </w:p>
    <w:tbl>
      <w:tblPr>
        <w:tblW w:w="6574" w:type="dxa"/>
        <w:tblInd w:w="12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26"/>
        <w:gridCol w:w="1203"/>
        <w:gridCol w:w="960"/>
        <w:gridCol w:w="1825"/>
      </w:tblGrid>
      <w:tr w:rsidR="00AF605E" w:rsidRPr="007A3AB2" w:rsidTr="00AF605E">
        <w:trPr>
          <w:trHeight w:hRule="exact" w:val="340"/>
        </w:trPr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ID</w:t>
            </w:r>
          </w:p>
        </w:tc>
        <w:tc>
          <w:tcPr>
            <w:tcW w:w="16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F605E" w:rsidRPr="007A3AB2" w:rsidRDefault="00AF605E" w:rsidP="000806F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ye Analysed</w:t>
            </w:r>
          </w:p>
        </w:tc>
        <w:tc>
          <w:tcPr>
            <w:tcW w:w="120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F605E" w:rsidRPr="007A3AB2" w:rsidRDefault="00AF605E" w:rsidP="000806F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F605E" w:rsidRPr="007A3AB2" w:rsidRDefault="00AF605E" w:rsidP="000806F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8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F605E" w:rsidRPr="007A3AB2" w:rsidRDefault="00AF605E" w:rsidP="000806F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3% BCEA (°²)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AF605E" w:rsidRPr="007A3AB2" w:rsidTr="000806F3">
        <w:trPr>
          <w:trHeight w:hRule="exact"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605E" w:rsidRPr="007A3AB2" w:rsidRDefault="00AF605E" w:rsidP="00AF605E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</w:pPr>
            <w:r w:rsidRPr="007A3AB2">
              <w:rPr>
                <w:rFonts w:eastAsia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1626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825" w:type="dxa"/>
            <w:shd w:val="clear" w:color="auto" w:fill="auto"/>
            <w:noWrap/>
            <w:vAlign w:val="bottom"/>
          </w:tcPr>
          <w:p w:rsidR="00AF605E" w:rsidRDefault="00AF605E" w:rsidP="00AF6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</w:tr>
    </w:tbl>
    <w:p w:rsidR="00DD273B" w:rsidRDefault="00DD273B" w:rsidP="001C318D">
      <w:pPr>
        <w:spacing w:after="0" w:line="480" w:lineRule="auto"/>
        <w:rPr>
          <w:rFonts w:cs="Times New Roman"/>
          <w:sz w:val="24"/>
          <w:szCs w:val="24"/>
        </w:rPr>
      </w:pPr>
    </w:p>
    <w:sectPr w:rsidR="00DD2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123"/>
    <w:rsid w:val="000806F3"/>
    <w:rsid w:val="00081036"/>
    <w:rsid w:val="00085B66"/>
    <w:rsid w:val="00085EB8"/>
    <w:rsid w:val="00105915"/>
    <w:rsid w:val="00134239"/>
    <w:rsid w:val="001C318D"/>
    <w:rsid w:val="001D4112"/>
    <w:rsid w:val="00420123"/>
    <w:rsid w:val="004261C7"/>
    <w:rsid w:val="004D213B"/>
    <w:rsid w:val="005976FA"/>
    <w:rsid w:val="007863E0"/>
    <w:rsid w:val="007A3AB2"/>
    <w:rsid w:val="007E64C1"/>
    <w:rsid w:val="00846E26"/>
    <w:rsid w:val="00982110"/>
    <w:rsid w:val="00A973B1"/>
    <w:rsid w:val="00AF605E"/>
    <w:rsid w:val="00D72FFD"/>
    <w:rsid w:val="00DD273B"/>
    <w:rsid w:val="00FE1745"/>
    <w:rsid w:val="00FE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87A12"/>
  <w15:docId w15:val="{DEE1C7F9-569C-4D05-BB97-2E620CBC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4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F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7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charng</dc:creator>
  <cp:lastModifiedBy>jason charng</cp:lastModifiedBy>
  <cp:revision>7</cp:revision>
  <dcterms:created xsi:type="dcterms:W3CDTF">2021-10-17T22:12:00Z</dcterms:created>
  <dcterms:modified xsi:type="dcterms:W3CDTF">2021-10-23T02:27:00Z</dcterms:modified>
</cp:coreProperties>
</file>